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7AD66" w14:textId="5632A0D2" w:rsidR="00BD3FA7" w:rsidRPr="00DF38ED" w:rsidRDefault="00BD3FA7" w:rsidP="00BD3FA7">
      <w:pPr>
        <w:keepNext/>
        <w:keepLines/>
        <w:outlineLvl w:val="0"/>
        <w:rPr>
          <w:rFonts w:ascii="Times New Roman" w:eastAsia="DengXian Light" w:hAnsi="Times New Roman" w:cs="Times New Roman"/>
          <w:b/>
          <w:szCs w:val="32"/>
          <w:lang w:eastAsia="en-GB"/>
        </w:rPr>
      </w:pPr>
      <w:bookmarkStart w:id="0" w:name="_Toc107908105"/>
      <w:r>
        <w:rPr>
          <w:rFonts w:ascii="Times New Roman" w:eastAsia="DengXian Light" w:hAnsi="Times New Roman" w:cs="Times New Roman"/>
          <w:b/>
          <w:szCs w:val="32"/>
          <w:lang w:eastAsia="en-GB"/>
        </w:rPr>
        <w:t xml:space="preserve">Multimedia appendix </w:t>
      </w:r>
      <w:r w:rsidRPr="00DF38ED">
        <w:rPr>
          <w:rFonts w:ascii="Times New Roman" w:eastAsia="DengXian Light" w:hAnsi="Times New Roman" w:cs="Times New Roman"/>
          <w:b/>
          <w:szCs w:val="32"/>
          <w:lang w:eastAsia="en-GB"/>
        </w:rPr>
        <w:t>3: Mental health supporter participant survey</w:t>
      </w:r>
      <w:bookmarkEnd w:id="0"/>
    </w:p>
    <w:p w14:paraId="17440410" w14:textId="77777777" w:rsidR="00BD3FA7" w:rsidRPr="00DF38ED" w:rsidRDefault="00BD3FA7" w:rsidP="00BD3FA7">
      <w:pPr>
        <w:keepNext/>
        <w:keepLines/>
        <w:outlineLvl w:val="2"/>
        <w:rPr>
          <w:rFonts w:ascii="Times New Roman" w:eastAsia="DengXian Light" w:hAnsi="Times New Roman" w:cs="Times New Roman"/>
          <w:b/>
          <w:lang w:eastAsia="en-GB"/>
        </w:rPr>
      </w:pPr>
    </w:p>
    <w:tbl>
      <w:tblPr>
        <w:tblStyle w:val="TableGrid4"/>
        <w:tblW w:w="51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5"/>
      </w:tblGrid>
      <w:tr w:rsidR="00BD3FA7" w:rsidRPr="00DF38ED" w14:paraId="28037AC2" w14:textId="77777777" w:rsidTr="00A64D73">
        <w:tc>
          <w:tcPr>
            <w:tcW w:w="5000" w:type="pct"/>
          </w:tcPr>
          <w:p w14:paraId="275CA3C5" w14:textId="77777777" w:rsidR="00BD3FA7" w:rsidRPr="00DF38ED" w:rsidRDefault="00BD3FA7" w:rsidP="00A64D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DF38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Survey questions for experts and stakeholders on smartphone-based chatbot-delivered intervention to prevent depression/anxiety in university students in Singapore</w:t>
            </w:r>
          </w:p>
        </w:tc>
      </w:tr>
      <w:tr w:rsidR="00BD3FA7" w:rsidRPr="00DF38ED" w14:paraId="32C9CAE0" w14:textId="77777777" w:rsidTr="00A64D73">
        <w:tc>
          <w:tcPr>
            <w:tcW w:w="5000" w:type="pct"/>
          </w:tcPr>
          <w:p w14:paraId="2889352D" w14:textId="77777777" w:rsidR="00BD3FA7" w:rsidRPr="00DF38ED" w:rsidRDefault="00BD3FA7" w:rsidP="00A64D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Section A: 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ction A collects demographic information and general information regarding use and attitudes towards technology</w:t>
            </w:r>
          </w:p>
        </w:tc>
      </w:tr>
      <w:tr w:rsidR="00BD3FA7" w:rsidRPr="00DF38ED" w14:paraId="6FEF8271" w14:textId="77777777" w:rsidTr="00A64D73">
        <w:tc>
          <w:tcPr>
            <w:tcW w:w="5000" w:type="pct"/>
          </w:tcPr>
          <w:p w14:paraId="0278D0D1" w14:textId="77777777" w:rsidR="00BD3FA7" w:rsidRPr="00DF38ED" w:rsidRDefault="00BD3FA7" w:rsidP="00A64D7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DF38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>For questions 1-5 please tick in the boxes where indicated. Please ensure that only one box is ticked per question.</w:t>
            </w:r>
          </w:p>
        </w:tc>
      </w:tr>
      <w:tr w:rsidR="00BD3FA7" w:rsidRPr="00DF38ED" w14:paraId="21E5DCDE" w14:textId="77777777" w:rsidTr="00A64D73">
        <w:tc>
          <w:tcPr>
            <w:tcW w:w="5000" w:type="pct"/>
          </w:tcPr>
          <w:p w14:paraId="526C22D0" w14:textId="77777777" w:rsidR="00BD3FA7" w:rsidRPr="00DF38ED" w:rsidRDefault="00BD3FA7" w:rsidP="00BD3FA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Gender: </w:t>
            </w:r>
          </w:p>
          <w:p w14:paraId="1980566A" w14:textId="2E19A38F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Male</w:t>
            </w:r>
          </w:p>
          <w:p w14:paraId="6B7FD39B" w14:textId="0DE5E6CE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Female</w:t>
            </w:r>
          </w:p>
        </w:tc>
      </w:tr>
      <w:tr w:rsidR="00BD3FA7" w:rsidRPr="00DF38ED" w14:paraId="45828E61" w14:textId="77777777" w:rsidTr="00A64D73">
        <w:tc>
          <w:tcPr>
            <w:tcW w:w="5000" w:type="pct"/>
          </w:tcPr>
          <w:p w14:paraId="0A56F85C" w14:textId="77777777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D3FA7" w:rsidRPr="00DF38ED" w14:paraId="48EF3771" w14:textId="77777777" w:rsidTr="00A64D73">
        <w:tc>
          <w:tcPr>
            <w:tcW w:w="5000" w:type="pct"/>
          </w:tcPr>
          <w:p w14:paraId="3C9CF87A" w14:textId="77777777" w:rsidR="00BD3FA7" w:rsidRPr="00DF38ED" w:rsidRDefault="00BD3FA7" w:rsidP="00BD3FA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e</w:t>
            </w:r>
          </w:p>
          <w:p w14:paraId="6CF546F8" w14:textId="49D6AC3F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&lt; 25 - 45</w:t>
            </w:r>
          </w:p>
          <w:p w14:paraId="18B09274" w14:textId="752E8DD8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45 +</w:t>
            </w:r>
          </w:p>
        </w:tc>
      </w:tr>
      <w:tr w:rsidR="00BD3FA7" w:rsidRPr="00DF38ED" w14:paraId="4C458F29" w14:textId="77777777" w:rsidTr="00A64D73">
        <w:tc>
          <w:tcPr>
            <w:tcW w:w="5000" w:type="pct"/>
          </w:tcPr>
          <w:p w14:paraId="1C2ED8F2" w14:textId="77777777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D3FA7" w:rsidRPr="00DF38ED" w14:paraId="726E6A80" w14:textId="77777777" w:rsidTr="00A64D73">
        <w:tc>
          <w:tcPr>
            <w:tcW w:w="5000" w:type="pct"/>
          </w:tcPr>
          <w:p w14:paraId="2391EA2B" w14:textId="77777777" w:rsidR="00BD3FA7" w:rsidRPr="00DF38ED" w:rsidRDefault="00BD3FA7" w:rsidP="00BD3FA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ars of experience:</w:t>
            </w:r>
          </w:p>
          <w:p w14:paraId="2FD13808" w14:textId="439CF1C2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&lt;1 – 2 years</w:t>
            </w:r>
          </w:p>
          <w:p w14:paraId="085F5E88" w14:textId="6B81B614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3 – 5 years</w:t>
            </w:r>
          </w:p>
          <w:p w14:paraId="4DBA2FCB" w14:textId="29C0E823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6 – 10 years</w:t>
            </w:r>
          </w:p>
          <w:p w14:paraId="7AC854E9" w14:textId="636DAF78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&gt;10 years</w:t>
            </w:r>
          </w:p>
        </w:tc>
      </w:tr>
      <w:tr w:rsidR="00BD3FA7" w:rsidRPr="00DF38ED" w14:paraId="2B55AC8B" w14:textId="77777777" w:rsidTr="00A64D73">
        <w:tc>
          <w:tcPr>
            <w:tcW w:w="5000" w:type="pct"/>
          </w:tcPr>
          <w:p w14:paraId="10F89415" w14:textId="77777777" w:rsidR="00BD3FA7" w:rsidRPr="00DF38ED" w:rsidRDefault="00BD3FA7" w:rsidP="00A64D7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D3FA7" w:rsidRPr="00DF38ED" w14:paraId="44256C55" w14:textId="77777777" w:rsidTr="00A64D73">
        <w:tc>
          <w:tcPr>
            <w:tcW w:w="5000" w:type="pct"/>
          </w:tcPr>
          <w:p w14:paraId="10C90BD8" w14:textId="77777777" w:rsidR="00BD3FA7" w:rsidRPr="00DF38ED" w:rsidRDefault="00BD3FA7" w:rsidP="00BD3FA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fession:</w:t>
            </w:r>
          </w:p>
          <w:p w14:paraId="0BD80B8E" w14:textId="3CECB6A3" w:rsidR="00BD3FA7" w:rsidRPr="00DF38ED" w:rsidRDefault="00BD3FA7" w:rsidP="00A64D73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Clinical Psychologist</w:t>
            </w:r>
          </w:p>
          <w:p w14:paraId="7A3FEEE5" w14:textId="24F1A6A2" w:rsidR="00BD3FA7" w:rsidRPr="00DF38ED" w:rsidRDefault="00BD3FA7" w:rsidP="00A64D73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Counsellor</w:t>
            </w:r>
          </w:p>
          <w:p w14:paraId="01BCBCC2" w14:textId="066CA558" w:rsidR="00BD3FA7" w:rsidRPr="00DF38ED" w:rsidRDefault="00BD3FA7" w:rsidP="00A64D73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Social Worker</w:t>
            </w:r>
          </w:p>
          <w:p w14:paraId="40A211CD" w14:textId="24F93776" w:rsidR="00BD3FA7" w:rsidRPr="00DF38ED" w:rsidRDefault="00BD3FA7" w:rsidP="00A64D73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Psychiatrist</w:t>
            </w:r>
          </w:p>
          <w:p w14:paraId="2491CF93" w14:textId="07F04AF4" w:rsidR="00BD3FA7" w:rsidRPr="00DF38ED" w:rsidRDefault="00BD3FA7" w:rsidP="00A64D73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Clinical Psychologist</w:t>
            </w:r>
          </w:p>
          <w:p w14:paraId="08D50CAD" w14:textId="56EE65F8" w:rsidR="00BD3FA7" w:rsidRPr="00DF38ED" w:rsidRDefault="00BD3FA7" w:rsidP="00A64D73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Digital Health Worker</w:t>
            </w:r>
          </w:p>
          <w:p w14:paraId="70540D41" w14:textId="3D706313" w:rsidR="00BD3FA7" w:rsidRPr="00DF38ED" w:rsidRDefault="00BD3FA7" w:rsidP="00A64D73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Academic </w:t>
            </w:r>
          </w:p>
          <w:p w14:paraId="638D7098" w14:textId="7CDB3384" w:rsidR="00BD3FA7" w:rsidRPr="00DF38ED" w:rsidRDefault="00BD3FA7" w:rsidP="00A64D73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thers, please state: _____________</w:t>
            </w:r>
          </w:p>
        </w:tc>
      </w:tr>
      <w:tr w:rsidR="00BD3FA7" w:rsidRPr="00DF38ED" w14:paraId="36E38E0D" w14:textId="77777777" w:rsidTr="00A64D73">
        <w:tc>
          <w:tcPr>
            <w:tcW w:w="5000" w:type="pct"/>
          </w:tcPr>
          <w:p w14:paraId="6AB9CF0B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hat is your highest academic degree?</w:t>
            </w:r>
          </w:p>
          <w:p w14:paraId="7548D4DA" w14:textId="2031140A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IE" w:eastAsia="en-IE"/>
              </w:rPr>
              <w:t xml:space="preserve"> 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ertificate or Diploma </w:t>
            </w:r>
          </w:p>
          <w:p w14:paraId="061A92B4" w14:textId="3A0C72B1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 xml:space="preserve"> 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chelor’s degree</w:t>
            </w:r>
          </w:p>
          <w:p w14:paraId="447ABF42" w14:textId="5EBB59EB" w:rsidR="00BD3FA7" w:rsidRPr="00DF38ED" w:rsidRDefault="00BD3FA7" w:rsidP="00A64D73">
            <w:pPr>
              <w:spacing w:line="270" w:lineRule="exact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DF38ED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US" w:eastAsia="de-CH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PhD</w:t>
            </w:r>
          </w:p>
          <w:p w14:paraId="340825D6" w14:textId="7165258F" w:rsidR="00BD3FA7" w:rsidRPr="00DF38ED" w:rsidRDefault="00BD3FA7" w:rsidP="00A64D73">
            <w:pPr>
              <w:spacing w:line="270" w:lineRule="exact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de-CH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M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ster’s degree</w:t>
            </w:r>
          </w:p>
          <w:p w14:paraId="37A05AEF" w14:textId="42ECC50C" w:rsidR="00BD3FA7" w:rsidRPr="00DF38ED" w:rsidRDefault="00BD3FA7" w:rsidP="00A64D73">
            <w:pPr>
              <w:spacing w:line="270" w:lineRule="exact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de-CH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Doctoral Degree</w:t>
            </w:r>
          </w:p>
          <w:p w14:paraId="1DCD54A6" w14:textId="23F97EF4" w:rsidR="00BD3FA7" w:rsidRPr="00DF38ED" w:rsidRDefault="00BD3FA7" w:rsidP="00A64D73">
            <w:pPr>
              <w:spacing w:line="270" w:lineRule="exact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DF38ED">
              <w:rPr>
                <w:rFonts w:ascii="Segoe UI Symbol" w:eastAsia="Times New Roman" w:hAnsi="Segoe UI Symbol" w:cs="Segoe UI Symbol"/>
                <w:sz w:val="20"/>
                <w:szCs w:val="20"/>
                <w:lang w:val="en-US" w:eastAsia="de-CH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thers</w:t>
            </w:r>
          </w:p>
          <w:p w14:paraId="69352544" w14:textId="77777777" w:rsidR="00BD3FA7" w:rsidRPr="00DF38ED" w:rsidRDefault="00BD3FA7" w:rsidP="00A64D73">
            <w:pPr>
              <w:spacing w:after="270" w:line="270" w:lineRule="exact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lease state: _____________________</w:t>
            </w:r>
          </w:p>
        </w:tc>
      </w:tr>
    </w:tbl>
    <w:p w14:paraId="52CD5539" w14:textId="77777777" w:rsidR="00BD3FA7" w:rsidRPr="00DF38ED" w:rsidRDefault="00BD3FA7" w:rsidP="00BD3FA7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eastAsia="en-GB"/>
        </w:rPr>
        <w:br w:type="page"/>
      </w:r>
    </w:p>
    <w:tbl>
      <w:tblPr>
        <w:tblStyle w:val="TableGrid4"/>
        <w:tblW w:w="51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408"/>
        <w:gridCol w:w="1409"/>
        <w:gridCol w:w="8"/>
        <w:gridCol w:w="1403"/>
        <w:gridCol w:w="6"/>
        <w:gridCol w:w="1397"/>
        <w:gridCol w:w="12"/>
        <w:gridCol w:w="1397"/>
        <w:gridCol w:w="12"/>
        <w:gridCol w:w="6"/>
        <w:gridCol w:w="1399"/>
      </w:tblGrid>
      <w:tr w:rsidR="00BD3FA7" w:rsidRPr="00DF38ED" w14:paraId="27559F66" w14:textId="77777777" w:rsidTr="00A64D73">
        <w:tc>
          <w:tcPr>
            <w:tcW w:w="5000" w:type="pct"/>
            <w:gridSpan w:val="12"/>
            <w:tcBorders>
              <w:bottom w:val="single" w:sz="4" w:space="0" w:color="auto"/>
            </w:tcBorders>
          </w:tcPr>
          <w:p w14:paraId="2A4B5702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D3FA7" w:rsidRPr="00DF38ED" w14:paraId="5AD3F694" w14:textId="77777777" w:rsidTr="00A64D73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E453" w14:textId="77777777" w:rsidR="00BD3FA7" w:rsidRPr="00DF38ED" w:rsidRDefault="00BD3FA7" w:rsidP="00A64D7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DF38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>For questions 6 and 7 please indicate a number from 1 to 7 that corresponds to answers to the respective questions.</w:t>
            </w:r>
          </w:p>
        </w:tc>
      </w:tr>
      <w:tr w:rsidR="00BD3FA7" w:rsidRPr="00DF38ED" w14:paraId="02590CD2" w14:textId="77777777" w:rsidTr="00A64D73"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10A76EF9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D3FA7" w:rsidRPr="00DF38ED" w14:paraId="0FD778FB" w14:textId="77777777" w:rsidTr="00A64D73">
        <w:tc>
          <w:tcPr>
            <w:tcW w:w="5000" w:type="pct"/>
            <w:gridSpan w:val="12"/>
          </w:tcPr>
          <w:p w14:paraId="2D4D76E8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7EADFD19" w14:textId="77777777" w:rsidTr="00A64D73">
        <w:tc>
          <w:tcPr>
            <w:tcW w:w="5000" w:type="pct"/>
            <w:gridSpan w:val="12"/>
          </w:tcPr>
          <w:p w14:paraId="5848DF5E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w would you rate your technological competence</w:t>
            </w:r>
          </w:p>
        </w:tc>
      </w:tr>
      <w:tr w:rsidR="00BD3FA7" w:rsidRPr="00DF38ED" w14:paraId="17E33F4F" w14:textId="77777777" w:rsidTr="00A64D73">
        <w:trPr>
          <w:trHeight w:val="335"/>
        </w:trPr>
        <w:tc>
          <w:tcPr>
            <w:tcW w:w="714" w:type="pct"/>
          </w:tcPr>
          <w:p w14:paraId="73D3B41F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vice</w:t>
            </w:r>
          </w:p>
        </w:tc>
        <w:tc>
          <w:tcPr>
            <w:tcW w:w="714" w:type="pct"/>
          </w:tcPr>
          <w:p w14:paraId="1BB1F5D6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14:paraId="1530CDDD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gridSpan w:val="2"/>
          </w:tcPr>
          <w:p w14:paraId="0C5656D4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pct"/>
            <w:gridSpan w:val="3"/>
          </w:tcPr>
          <w:p w14:paraId="674DB7B0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2B8CCF61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2" w:type="pct"/>
            <w:gridSpan w:val="2"/>
          </w:tcPr>
          <w:p w14:paraId="53FC7A0E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rt</w:t>
            </w:r>
          </w:p>
        </w:tc>
      </w:tr>
      <w:tr w:rsidR="00BD3FA7" w:rsidRPr="00DF38ED" w14:paraId="2A952C88" w14:textId="77777777" w:rsidTr="00A64D73">
        <w:trPr>
          <w:trHeight w:val="335"/>
        </w:trPr>
        <w:tc>
          <w:tcPr>
            <w:tcW w:w="714" w:type="pct"/>
          </w:tcPr>
          <w:p w14:paraId="04007379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4" w:type="pct"/>
          </w:tcPr>
          <w:p w14:paraId="205A9E29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4" w:type="pct"/>
          </w:tcPr>
          <w:p w14:paraId="4F723D05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5" w:type="pct"/>
            <w:gridSpan w:val="2"/>
          </w:tcPr>
          <w:p w14:paraId="6C9BD68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7" w:type="pct"/>
            <w:gridSpan w:val="3"/>
          </w:tcPr>
          <w:p w14:paraId="3181366F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4" w:type="pct"/>
            <w:gridSpan w:val="2"/>
          </w:tcPr>
          <w:p w14:paraId="451207E1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2" w:type="pct"/>
            <w:gridSpan w:val="2"/>
          </w:tcPr>
          <w:p w14:paraId="5FC52E7C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D3FA7" w:rsidRPr="00DF38ED" w14:paraId="45954AF4" w14:textId="77777777" w:rsidTr="00A64D73">
        <w:tc>
          <w:tcPr>
            <w:tcW w:w="5000" w:type="pct"/>
            <w:gridSpan w:val="12"/>
          </w:tcPr>
          <w:p w14:paraId="37DA1CF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5FE490A8" w14:textId="77777777" w:rsidTr="00A64D73">
        <w:tc>
          <w:tcPr>
            <w:tcW w:w="5000" w:type="pct"/>
            <w:gridSpan w:val="12"/>
          </w:tcPr>
          <w:p w14:paraId="0B6940B8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w helpful do you find technology to be in your everyday life?</w:t>
            </w:r>
          </w:p>
        </w:tc>
      </w:tr>
      <w:tr w:rsidR="00BD3FA7" w:rsidRPr="00DF38ED" w14:paraId="49F6D465" w14:textId="77777777" w:rsidTr="00A64D73">
        <w:trPr>
          <w:trHeight w:val="335"/>
        </w:trPr>
        <w:tc>
          <w:tcPr>
            <w:tcW w:w="714" w:type="pct"/>
          </w:tcPr>
          <w:p w14:paraId="5E8E779D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</w:t>
            </w:r>
          </w:p>
          <w:p w14:paraId="1A8FA22C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lpful</w:t>
            </w:r>
          </w:p>
        </w:tc>
        <w:tc>
          <w:tcPr>
            <w:tcW w:w="714" w:type="pct"/>
          </w:tcPr>
          <w:p w14:paraId="134D2730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14:paraId="11E50E91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gridSpan w:val="2"/>
          </w:tcPr>
          <w:p w14:paraId="1B6C9803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pct"/>
            <w:gridSpan w:val="2"/>
          </w:tcPr>
          <w:p w14:paraId="30105B92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7E95B784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pct"/>
            <w:gridSpan w:val="3"/>
          </w:tcPr>
          <w:p w14:paraId="50AE4E18" w14:textId="77777777" w:rsidR="00BD3FA7" w:rsidRPr="00DF38ED" w:rsidRDefault="00BD3FA7" w:rsidP="00A64D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y helpful</w:t>
            </w:r>
          </w:p>
        </w:tc>
      </w:tr>
      <w:tr w:rsidR="00BD3FA7" w:rsidRPr="00DF38ED" w14:paraId="3F84626A" w14:textId="77777777" w:rsidTr="00A64D73">
        <w:trPr>
          <w:trHeight w:val="335"/>
        </w:trPr>
        <w:tc>
          <w:tcPr>
            <w:tcW w:w="714" w:type="pct"/>
          </w:tcPr>
          <w:p w14:paraId="1D3F1331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4" w:type="pct"/>
          </w:tcPr>
          <w:p w14:paraId="17CFF2E1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4" w:type="pct"/>
          </w:tcPr>
          <w:p w14:paraId="1FA55E6F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5" w:type="pct"/>
            <w:gridSpan w:val="2"/>
          </w:tcPr>
          <w:p w14:paraId="262480BF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1" w:type="pct"/>
            <w:gridSpan w:val="2"/>
          </w:tcPr>
          <w:p w14:paraId="616BF09B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4" w:type="pct"/>
            <w:gridSpan w:val="2"/>
          </w:tcPr>
          <w:p w14:paraId="04FA669E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8" w:type="pct"/>
            <w:gridSpan w:val="3"/>
          </w:tcPr>
          <w:p w14:paraId="153F7BFD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D3FA7" w:rsidRPr="00DF38ED" w14:paraId="72D43975" w14:textId="77777777" w:rsidTr="00A64D73">
        <w:tc>
          <w:tcPr>
            <w:tcW w:w="5000" w:type="pct"/>
            <w:gridSpan w:val="12"/>
          </w:tcPr>
          <w:p w14:paraId="54C05D9D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D3FA7" w:rsidRPr="00DF38ED" w14:paraId="140EEDFD" w14:textId="77777777" w:rsidTr="00A64D73">
        <w:tc>
          <w:tcPr>
            <w:tcW w:w="5000" w:type="pct"/>
            <w:gridSpan w:val="12"/>
          </w:tcPr>
          <w:p w14:paraId="2A763654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tion B: Section B collects specific information exploring the mental health landscape for university students in Singapore, and how digital interventions can be used and designed to meet the needs of end-users and other stakeholders</w:t>
            </w:r>
          </w:p>
        </w:tc>
      </w:tr>
      <w:tr w:rsidR="00BD3FA7" w:rsidRPr="00DF38ED" w14:paraId="1952508F" w14:textId="77777777" w:rsidTr="00A64D73">
        <w:tc>
          <w:tcPr>
            <w:tcW w:w="5000" w:type="pct"/>
            <w:gridSpan w:val="12"/>
          </w:tcPr>
          <w:p w14:paraId="1BCCC29A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60DA3495" w14:textId="77777777" w:rsidTr="00A64D73">
        <w:tc>
          <w:tcPr>
            <w:tcW w:w="5000" w:type="pct"/>
            <w:gridSpan w:val="12"/>
          </w:tcPr>
          <w:p w14:paraId="05E943C9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or questions 8-11 please type the responses to the questions on the lines provided and tick in the boxes </w:t>
            </w:r>
            <w:proofErr w:type="gramStart"/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ere</w:t>
            </w:r>
            <w:proofErr w:type="gramEnd"/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dicated</w:t>
            </w:r>
          </w:p>
        </w:tc>
      </w:tr>
      <w:tr w:rsidR="00BD3FA7" w:rsidRPr="00DF38ED" w14:paraId="23381C69" w14:textId="77777777" w:rsidTr="00A64D73">
        <w:tc>
          <w:tcPr>
            <w:tcW w:w="5000" w:type="pct"/>
            <w:gridSpan w:val="12"/>
          </w:tcPr>
          <w:p w14:paraId="2E202BAB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419951D6" w14:textId="77777777" w:rsidTr="00A64D73">
        <w:tc>
          <w:tcPr>
            <w:tcW w:w="5000" w:type="pct"/>
            <w:gridSpan w:val="12"/>
          </w:tcPr>
          <w:p w14:paraId="3AA6A117" w14:textId="77777777" w:rsidR="00BD3FA7" w:rsidRPr="00DF38ED" w:rsidRDefault="00BD3FA7" w:rsidP="00BD3FA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at are the common mental health issues that university students in Singapore present with? (</w:t>
            </w:r>
            <w:proofErr w:type="gramStart"/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ck</w:t>
            </w:r>
            <w:proofErr w:type="gramEnd"/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ll that apply) </w:t>
            </w:r>
          </w:p>
          <w:p w14:paraId="257ECAFF" w14:textId="384C109C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pression</w:t>
            </w:r>
          </w:p>
          <w:p w14:paraId="0C3E51BC" w14:textId="007834F5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xiety</w:t>
            </w:r>
          </w:p>
          <w:p w14:paraId="4DD25C82" w14:textId="11AA5B49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ubstance abuse</w:t>
            </w:r>
          </w:p>
          <w:p w14:paraId="1A33BE72" w14:textId="724994A6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ting disorder</w:t>
            </w:r>
            <w:proofErr w:type="gramEnd"/>
          </w:p>
          <w:p w14:paraId="4E1DDF60" w14:textId="471517F8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ychosis</w:t>
            </w:r>
          </w:p>
          <w:p w14:paraId="6B0F360C" w14:textId="0781060F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eastAsia="en-GB"/>
              </w:rPr>
              <w:t>☐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lf-harm</w:t>
            </w:r>
          </w:p>
        </w:tc>
      </w:tr>
      <w:tr w:rsidR="00BD3FA7" w:rsidRPr="00DF38ED" w14:paraId="45A3E7E3" w14:textId="77777777" w:rsidTr="00A64D73">
        <w:tc>
          <w:tcPr>
            <w:tcW w:w="5000" w:type="pct"/>
            <w:gridSpan w:val="12"/>
          </w:tcPr>
          <w:p w14:paraId="31E552BD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7353F48F" w14:textId="77777777" w:rsidTr="00A64D73">
        <w:tc>
          <w:tcPr>
            <w:tcW w:w="5000" w:type="pct"/>
            <w:gridSpan w:val="12"/>
          </w:tcPr>
          <w:p w14:paraId="3C03D764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 there are any others that are not mentioned, please list them below:</w:t>
            </w:r>
          </w:p>
          <w:p w14:paraId="7A6AEEB1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BD3FA7" w:rsidRPr="00DF38ED" w14:paraId="244B12B2" w14:textId="77777777" w:rsidTr="00A64D73">
        <w:tc>
          <w:tcPr>
            <w:tcW w:w="5000" w:type="pct"/>
            <w:gridSpan w:val="12"/>
          </w:tcPr>
          <w:p w14:paraId="76DA0051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2E1551D0" w14:textId="77777777" w:rsidTr="00A64D73">
        <w:tc>
          <w:tcPr>
            <w:tcW w:w="5000" w:type="pct"/>
            <w:gridSpan w:val="12"/>
          </w:tcPr>
          <w:p w14:paraId="6F190676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at is a typical presentation of a university student in Singapore with depression/anxiety?</w:t>
            </w:r>
          </w:p>
          <w:p w14:paraId="2E19C7DE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BD3FA7" w:rsidRPr="00DF38ED" w14:paraId="32D5F2F9" w14:textId="77777777" w:rsidTr="00BD3FA7">
        <w:trPr>
          <w:trHeight w:val="142"/>
        </w:trPr>
        <w:tc>
          <w:tcPr>
            <w:tcW w:w="5000" w:type="pct"/>
            <w:gridSpan w:val="12"/>
          </w:tcPr>
          <w:p w14:paraId="02F05AF4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at are the barriers that university students in Singapore face when it comes to seeking support for mental health issues?</w:t>
            </w:r>
          </w:p>
          <w:p w14:paraId="59DDF391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_</w:t>
            </w:r>
          </w:p>
        </w:tc>
      </w:tr>
      <w:tr w:rsidR="00BD3FA7" w:rsidRPr="00DF38ED" w14:paraId="7206888D" w14:textId="77777777" w:rsidTr="00A64D73">
        <w:tc>
          <w:tcPr>
            <w:tcW w:w="5000" w:type="pct"/>
            <w:gridSpan w:val="12"/>
          </w:tcPr>
          <w:p w14:paraId="4A45C795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or questions 12-17 please indicate a number from -3 to +3 that corresponds to your attitudes and feelings regarding the respective statements</w:t>
            </w:r>
          </w:p>
        </w:tc>
      </w:tr>
      <w:tr w:rsidR="00BD3FA7" w:rsidRPr="00DF38ED" w14:paraId="5676A900" w14:textId="77777777" w:rsidTr="00A64D73">
        <w:tc>
          <w:tcPr>
            <w:tcW w:w="5000" w:type="pct"/>
            <w:gridSpan w:val="12"/>
          </w:tcPr>
          <w:p w14:paraId="7FB178DD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6C878991" w14:textId="77777777" w:rsidTr="00A64D73">
        <w:tc>
          <w:tcPr>
            <w:tcW w:w="5000" w:type="pct"/>
            <w:gridSpan w:val="12"/>
          </w:tcPr>
          <w:p w14:paraId="213E4270" w14:textId="77777777" w:rsidR="00BD3FA7" w:rsidRPr="00DF38ED" w:rsidRDefault="00BD3FA7" w:rsidP="00BD3FA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I find the use of digital interventions for mental health to be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</w:p>
        </w:tc>
      </w:tr>
      <w:tr w:rsidR="00BD3FA7" w:rsidRPr="00DF38ED" w14:paraId="49E712D5" w14:textId="77777777" w:rsidTr="00A64D73">
        <w:trPr>
          <w:trHeight w:val="335"/>
        </w:trPr>
        <w:tc>
          <w:tcPr>
            <w:tcW w:w="714" w:type="pct"/>
          </w:tcPr>
          <w:p w14:paraId="26B57970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mful</w:t>
            </w:r>
          </w:p>
        </w:tc>
        <w:tc>
          <w:tcPr>
            <w:tcW w:w="714" w:type="pct"/>
          </w:tcPr>
          <w:p w14:paraId="1B00779C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pct"/>
            <w:gridSpan w:val="2"/>
          </w:tcPr>
          <w:p w14:paraId="7BF95ECE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28B6FB73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0ED932F0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pct"/>
            <w:gridSpan w:val="3"/>
          </w:tcPr>
          <w:p w14:paraId="3D83D197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pct"/>
          </w:tcPr>
          <w:p w14:paraId="050C74BC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eficial</w:t>
            </w:r>
          </w:p>
        </w:tc>
      </w:tr>
      <w:tr w:rsidR="00BD3FA7" w:rsidRPr="00DF38ED" w14:paraId="3E49A163" w14:textId="77777777" w:rsidTr="00A64D73">
        <w:trPr>
          <w:trHeight w:val="335"/>
        </w:trPr>
        <w:tc>
          <w:tcPr>
            <w:tcW w:w="714" w:type="pct"/>
          </w:tcPr>
          <w:p w14:paraId="40CA5A9B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714" w:type="pct"/>
          </w:tcPr>
          <w:p w14:paraId="2E02D55C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18" w:type="pct"/>
            <w:gridSpan w:val="2"/>
          </w:tcPr>
          <w:p w14:paraId="3DBFF739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714" w:type="pct"/>
            <w:gridSpan w:val="2"/>
          </w:tcPr>
          <w:p w14:paraId="087C2685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4" w:type="pct"/>
            <w:gridSpan w:val="2"/>
          </w:tcPr>
          <w:p w14:paraId="1DDE638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7" w:type="pct"/>
            <w:gridSpan w:val="3"/>
          </w:tcPr>
          <w:p w14:paraId="779C25A0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pct"/>
          </w:tcPr>
          <w:p w14:paraId="3C5C5C31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D3FA7" w:rsidRPr="00DF38ED" w14:paraId="7220152B" w14:textId="77777777" w:rsidTr="00A64D73">
        <w:tc>
          <w:tcPr>
            <w:tcW w:w="5000" w:type="pct"/>
            <w:gridSpan w:val="12"/>
          </w:tcPr>
          <w:p w14:paraId="29C127C9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4AC50E30" w14:textId="77777777" w:rsidTr="00A64D73">
        <w:tc>
          <w:tcPr>
            <w:tcW w:w="5000" w:type="pct"/>
            <w:gridSpan w:val="12"/>
          </w:tcPr>
          <w:p w14:paraId="53D919F1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find digital interventions for mental health to be:</w:t>
            </w:r>
          </w:p>
        </w:tc>
      </w:tr>
      <w:tr w:rsidR="00BD3FA7" w:rsidRPr="00DF38ED" w14:paraId="6D31CAAA" w14:textId="77777777" w:rsidTr="00A64D73">
        <w:trPr>
          <w:trHeight w:val="335"/>
        </w:trPr>
        <w:tc>
          <w:tcPr>
            <w:tcW w:w="714" w:type="pct"/>
          </w:tcPr>
          <w:p w14:paraId="04BE26E6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Credible</w:t>
            </w:r>
          </w:p>
        </w:tc>
        <w:tc>
          <w:tcPr>
            <w:tcW w:w="714" w:type="pct"/>
          </w:tcPr>
          <w:p w14:paraId="0DE708C5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pct"/>
            <w:gridSpan w:val="2"/>
          </w:tcPr>
          <w:p w14:paraId="73481E6B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30C3D932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64702369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pct"/>
            <w:gridSpan w:val="3"/>
          </w:tcPr>
          <w:p w14:paraId="3D0B6197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pct"/>
          </w:tcPr>
          <w:p w14:paraId="78ABADA7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dible</w:t>
            </w:r>
          </w:p>
        </w:tc>
      </w:tr>
      <w:tr w:rsidR="00BD3FA7" w:rsidRPr="00DF38ED" w14:paraId="11366F0B" w14:textId="77777777" w:rsidTr="00A64D73">
        <w:trPr>
          <w:trHeight w:val="335"/>
        </w:trPr>
        <w:tc>
          <w:tcPr>
            <w:tcW w:w="714" w:type="pct"/>
          </w:tcPr>
          <w:p w14:paraId="2A38C449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714" w:type="pct"/>
          </w:tcPr>
          <w:p w14:paraId="5ECEE6FB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18" w:type="pct"/>
            <w:gridSpan w:val="2"/>
          </w:tcPr>
          <w:p w14:paraId="4280097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714" w:type="pct"/>
            <w:gridSpan w:val="2"/>
          </w:tcPr>
          <w:p w14:paraId="44F72139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4" w:type="pct"/>
            <w:gridSpan w:val="2"/>
          </w:tcPr>
          <w:p w14:paraId="57C2542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7" w:type="pct"/>
            <w:gridSpan w:val="3"/>
          </w:tcPr>
          <w:p w14:paraId="552280AE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pct"/>
          </w:tcPr>
          <w:p w14:paraId="27AF755E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D3FA7" w:rsidRPr="00DF38ED" w14:paraId="159A4B5D" w14:textId="77777777" w:rsidTr="00A64D73">
        <w:tc>
          <w:tcPr>
            <w:tcW w:w="5000" w:type="pct"/>
            <w:gridSpan w:val="12"/>
          </w:tcPr>
          <w:p w14:paraId="704EAEF1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3F095887" w14:textId="77777777" w:rsidTr="00A64D73">
        <w:tc>
          <w:tcPr>
            <w:tcW w:w="5000" w:type="pct"/>
            <w:gridSpan w:val="12"/>
          </w:tcPr>
          <w:p w14:paraId="5B49F358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my work I use digital tools to search for disorder or treatment-related information</w:t>
            </w:r>
          </w:p>
        </w:tc>
      </w:tr>
      <w:tr w:rsidR="00BD3FA7" w:rsidRPr="00DF38ED" w14:paraId="6C055430" w14:textId="77777777" w:rsidTr="00A64D73">
        <w:trPr>
          <w:trHeight w:val="335"/>
        </w:trPr>
        <w:tc>
          <w:tcPr>
            <w:tcW w:w="714" w:type="pct"/>
          </w:tcPr>
          <w:p w14:paraId="6495F98C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ly Disagree</w:t>
            </w:r>
          </w:p>
        </w:tc>
        <w:tc>
          <w:tcPr>
            <w:tcW w:w="714" w:type="pct"/>
          </w:tcPr>
          <w:p w14:paraId="68936D23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pct"/>
            <w:gridSpan w:val="2"/>
          </w:tcPr>
          <w:p w14:paraId="7ACECC86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6A8937B3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2D2AB428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pct"/>
            <w:gridSpan w:val="3"/>
          </w:tcPr>
          <w:p w14:paraId="5A4E2C1C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pct"/>
          </w:tcPr>
          <w:p w14:paraId="03FF1640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ly Agree</w:t>
            </w:r>
          </w:p>
        </w:tc>
      </w:tr>
      <w:tr w:rsidR="00BD3FA7" w:rsidRPr="00DF38ED" w14:paraId="2BFE88A0" w14:textId="77777777" w:rsidTr="00A64D73">
        <w:trPr>
          <w:trHeight w:val="335"/>
        </w:trPr>
        <w:tc>
          <w:tcPr>
            <w:tcW w:w="714" w:type="pct"/>
          </w:tcPr>
          <w:p w14:paraId="237BA575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714" w:type="pct"/>
          </w:tcPr>
          <w:p w14:paraId="5987424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18" w:type="pct"/>
            <w:gridSpan w:val="2"/>
          </w:tcPr>
          <w:p w14:paraId="3505C621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714" w:type="pct"/>
            <w:gridSpan w:val="2"/>
          </w:tcPr>
          <w:p w14:paraId="398EA5E6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4" w:type="pct"/>
            <w:gridSpan w:val="2"/>
          </w:tcPr>
          <w:p w14:paraId="307F2E17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7" w:type="pct"/>
            <w:gridSpan w:val="3"/>
          </w:tcPr>
          <w:p w14:paraId="1A17F16A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pct"/>
          </w:tcPr>
          <w:p w14:paraId="239526CF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D3FA7" w:rsidRPr="00DF38ED" w14:paraId="5953C4DD" w14:textId="77777777" w:rsidTr="00A64D73">
        <w:tc>
          <w:tcPr>
            <w:tcW w:w="5000" w:type="pct"/>
            <w:gridSpan w:val="12"/>
          </w:tcPr>
          <w:p w14:paraId="5ECC2928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03C5BC89" w14:textId="77777777" w:rsidTr="00A64D73">
        <w:tc>
          <w:tcPr>
            <w:tcW w:w="5000" w:type="pct"/>
            <w:gridSpan w:val="12"/>
          </w:tcPr>
          <w:p w14:paraId="7DB42A3F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my work I refer websites or web-based programs related to</w:t>
            </w:r>
            <w:r w:rsidRPr="00DF38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 health/health to my clients</w:t>
            </w:r>
          </w:p>
        </w:tc>
      </w:tr>
      <w:tr w:rsidR="00BD3FA7" w:rsidRPr="00DF38ED" w14:paraId="71439556" w14:textId="77777777" w:rsidTr="00A64D73">
        <w:trPr>
          <w:trHeight w:val="335"/>
        </w:trPr>
        <w:tc>
          <w:tcPr>
            <w:tcW w:w="714" w:type="pct"/>
          </w:tcPr>
          <w:p w14:paraId="53DE7ACE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ly Disagree</w:t>
            </w:r>
          </w:p>
        </w:tc>
        <w:tc>
          <w:tcPr>
            <w:tcW w:w="714" w:type="pct"/>
          </w:tcPr>
          <w:p w14:paraId="191A2308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pct"/>
            <w:gridSpan w:val="2"/>
          </w:tcPr>
          <w:p w14:paraId="1ABE967E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1CA0162D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447F6AE1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pct"/>
            <w:gridSpan w:val="3"/>
          </w:tcPr>
          <w:p w14:paraId="67340BDC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pct"/>
          </w:tcPr>
          <w:p w14:paraId="52B7D3C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ly Agree</w:t>
            </w:r>
          </w:p>
        </w:tc>
      </w:tr>
      <w:tr w:rsidR="00BD3FA7" w:rsidRPr="00DF38ED" w14:paraId="40E0BF10" w14:textId="77777777" w:rsidTr="00A64D73">
        <w:trPr>
          <w:trHeight w:val="335"/>
        </w:trPr>
        <w:tc>
          <w:tcPr>
            <w:tcW w:w="714" w:type="pct"/>
          </w:tcPr>
          <w:p w14:paraId="48C4F89B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714" w:type="pct"/>
          </w:tcPr>
          <w:p w14:paraId="47822F98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18" w:type="pct"/>
            <w:gridSpan w:val="2"/>
          </w:tcPr>
          <w:p w14:paraId="6868B987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714" w:type="pct"/>
            <w:gridSpan w:val="2"/>
          </w:tcPr>
          <w:p w14:paraId="14A24BAF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4" w:type="pct"/>
            <w:gridSpan w:val="2"/>
          </w:tcPr>
          <w:p w14:paraId="313E31AC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7" w:type="pct"/>
            <w:gridSpan w:val="3"/>
          </w:tcPr>
          <w:p w14:paraId="3A0456B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pct"/>
          </w:tcPr>
          <w:p w14:paraId="537EC1E1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D3FA7" w:rsidRPr="00DF38ED" w14:paraId="100FE307" w14:textId="77777777" w:rsidTr="00A64D73">
        <w:tc>
          <w:tcPr>
            <w:tcW w:w="5000" w:type="pct"/>
            <w:gridSpan w:val="12"/>
          </w:tcPr>
          <w:p w14:paraId="090E98FD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2CB976B5" w14:textId="77777777" w:rsidTr="00A64D73">
        <w:tc>
          <w:tcPr>
            <w:tcW w:w="5000" w:type="pct"/>
            <w:gridSpan w:val="12"/>
          </w:tcPr>
          <w:p w14:paraId="4C853119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my work I refer mobile health applications to my clients</w:t>
            </w:r>
          </w:p>
        </w:tc>
      </w:tr>
      <w:tr w:rsidR="00BD3FA7" w:rsidRPr="00DF38ED" w14:paraId="0F690CFF" w14:textId="77777777" w:rsidTr="00A64D73">
        <w:trPr>
          <w:trHeight w:val="335"/>
        </w:trPr>
        <w:tc>
          <w:tcPr>
            <w:tcW w:w="714" w:type="pct"/>
          </w:tcPr>
          <w:p w14:paraId="620BC36F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ly Disagree</w:t>
            </w:r>
          </w:p>
        </w:tc>
        <w:tc>
          <w:tcPr>
            <w:tcW w:w="714" w:type="pct"/>
          </w:tcPr>
          <w:p w14:paraId="785576AD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14:paraId="01B6C6A2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gridSpan w:val="2"/>
          </w:tcPr>
          <w:p w14:paraId="5BEEEB06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pct"/>
            <w:gridSpan w:val="3"/>
          </w:tcPr>
          <w:p w14:paraId="77BB2B88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6281F5E4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2" w:type="pct"/>
            <w:gridSpan w:val="2"/>
          </w:tcPr>
          <w:p w14:paraId="2EC324D7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ly Agree</w:t>
            </w:r>
          </w:p>
        </w:tc>
      </w:tr>
      <w:tr w:rsidR="00BD3FA7" w:rsidRPr="00DF38ED" w14:paraId="257AE6F2" w14:textId="77777777" w:rsidTr="00A64D73">
        <w:trPr>
          <w:trHeight w:val="335"/>
        </w:trPr>
        <w:tc>
          <w:tcPr>
            <w:tcW w:w="714" w:type="pct"/>
          </w:tcPr>
          <w:p w14:paraId="4C2451A7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714" w:type="pct"/>
          </w:tcPr>
          <w:p w14:paraId="285D444B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14" w:type="pct"/>
          </w:tcPr>
          <w:p w14:paraId="1D11B5CF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715" w:type="pct"/>
            <w:gridSpan w:val="2"/>
          </w:tcPr>
          <w:p w14:paraId="4B788164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pct"/>
            <w:gridSpan w:val="3"/>
          </w:tcPr>
          <w:p w14:paraId="6908C63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4" w:type="pct"/>
            <w:gridSpan w:val="2"/>
          </w:tcPr>
          <w:p w14:paraId="10A86973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2" w:type="pct"/>
            <w:gridSpan w:val="2"/>
          </w:tcPr>
          <w:p w14:paraId="27E208DE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D3FA7" w:rsidRPr="00DF38ED" w14:paraId="05ADCA0E" w14:textId="77777777" w:rsidTr="00A64D73">
        <w:tc>
          <w:tcPr>
            <w:tcW w:w="5000" w:type="pct"/>
            <w:gridSpan w:val="12"/>
          </w:tcPr>
          <w:p w14:paraId="76FA9186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18FEB767" w14:textId="77777777" w:rsidTr="00A64D73">
        <w:tc>
          <w:tcPr>
            <w:tcW w:w="5000" w:type="pct"/>
            <w:gridSpan w:val="12"/>
          </w:tcPr>
          <w:p w14:paraId="772D1EAD" w14:textId="77777777" w:rsidR="00BD3FA7" w:rsidRPr="00DF38ED" w:rsidRDefault="00BD3FA7" w:rsidP="00BD3FA7">
            <w:pPr>
              <w:numPr>
                <w:ilvl w:val="0"/>
                <w:numId w:val="1"/>
              </w:numPr>
              <w:tabs>
                <w:tab w:val="left" w:pos="188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my work I use digital tools to communicate with patients</w:t>
            </w:r>
          </w:p>
        </w:tc>
      </w:tr>
      <w:tr w:rsidR="00BD3FA7" w:rsidRPr="00DF38ED" w14:paraId="23EA1BDD" w14:textId="77777777" w:rsidTr="00A64D73">
        <w:trPr>
          <w:trHeight w:val="335"/>
        </w:trPr>
        <w:tc>
          <w:tcPr>
            <w:tcW w:w="714" w:type="pct"/>
          </w:tcPr>
          <w:p w14:paraId="7ECEBB43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ly Disagree</w:t>
            </w:r>
          </w:p>
        </w:tc>
        <w:tc>
          <w:tcPr>
            <w:tcW w:w="714" w:type="pct"/>
          </w:tcPr>
          <w:p w14:paraId="5BF2F92B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14:paraId="134DBBF8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gridSpan w:val="2"/>
          </w:tcPr>
          <w:p w14:paraId="2830C84D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pct"/>
            <w:gridSpan w:val="3"/>
          </w:tcPr>
          <w:p w14:paraId="7280F614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gridSpan w:val="2"/>
          </w:tcPr>
          <w:p w14:paraId="586D61BD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2" w:type="pct"/>
            <w:gridSpan w:val="2"/>
          </w:tcPr>
          <w:p w14:paraId="774B6EE4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ly Agree</w:t>
            </w:r>
          </w:p>
        </w:tc>
      </w:tr>
      <w:tr w:rsidR="00BD3FA7" w:rsidRPr="00DF38ED" w14:paraId="0FA68BA0" w14:textId="77777777" w:rsidTr="00A64D73">
        <w:trPr>
          <w:trHeight w:val="335"/>
        </w:trPr>
        <w:tc>
          <w:tcPr>
            <w:tcW w:w="714" w:type="pct"/>
          </w:tcPr>
          <w:p w14:paraId="673BAAA6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714" w:type="pct"/>
          </w:tcPr>
          <w:p w14:paraId="770E9970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14" w:type="pct"/>
          </w:tcPr>
          <w:p w14:paraId="0621568D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715" w:type="pct"/>
            <w:gridSpan w:val="2"/>
          </w:tcPr>
          <w:p w14:paraId="48021240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pct"/>
            <w:gridSpan w:val="3"/>
          </w:tcPr>
          <w:p w14:paraId="1282EF7A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4" w:type="pct"/>
            <w:gridSpan w:val="2"/>
          </w:tcPr>
          <w:p w14:paraId="4429E713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2" w:type="pct"/>
            <w:gridSpan w:val="2"/>
          </w:tcPr>
          <w:p w14:paraId="16928FE2" w14:textId="77777777" w:rsidR="00BD3FA7" w:rsidRPr="00DF38ED" w:rsidRDefault="00BD3FA7" w:rsidP="00A64D73">
            <w:pPr>
              <w:tabs>
                <w:tab w:val="left" w:pos="188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D3FA7" w:rsidRPr="00DF38ED" w14:paraId="5BBACACC" w14:textId="77777777" w:rsidTr="00A64D73">
        <w:tc>
          <w:tcPr>
            <w:tcW w:w="5000" w:type="pct"/>
            <w:gridSpan w:val="12"/>
          </w:tcPr>
          <w:p w14:paraId="03472749" w14:textId="77777777" w:rsidR="00BD3FA7" w:rsidRPr="00DF38ED" w:rsidRDefault="00BD3FA7" w:rsidP="00A64D73">
            <w:pPr>
              <w:tabs>
                <w:tab w:val="left" w:pos="1881"/>
              </w:tabs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D3FA7" w:rsidRPr="00DF38ED" w14:paraId="3FC1C5A7" w14:textId="77777777" w:rsidTr="00A64D73">
        <w:tc>
          <w:tcPr>
            <w:tcW w:w="5000" w:type="pct"/>
            <w:gridSpan w:val="12"/>
          </w:tcPr>
          <w:p w14:paraId="2802E58E" w14:textId="77777777" w:rsidR="00BD3FA7" w:rsidRPr="00DF38ED" w:rsidRDefault="00BD3FA7" w:rsidP="00A64D7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DF38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You have now come to the end of this survey. Thank you for taking the time to answer these questions. </w:t>
            </w:r>
            <w:r w:rsidRPr="00DF38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Your responses are very valuable for our research in developing a digital health coach for preventing depression and anxiety. </w:t>
            </w:r>
          </w:p>
          <w:p w14:paraId="122D4338" w14:textId="77777777" w:rsidR="00BD3FA7" w:rsidRPr="00DF38ED" w:rsidRDefault="00BD3FA7" w:rsidP="00A64D7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6D786B85" w14:textId="77777777" w:rsidR="00BD3FA7" w:rsidRPr="00DF38ED" w:rsidRDefault="00BD3FA7" w:rsidP="00A64D73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14:paraId="0A6D6FE0" w14:textId="77777777" w:rsidR="0080664E" w:rsidRPr="0067278F" w:rsidRDefault="0080664E" w:rsidP="00C53CD0"/>
    <w:sectPr w:rsidR="0080664E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11CA7" w14:textId="77777777" w:rsidR="00BD3FA7" w:rsidRDefault="00BD3FA7" w:rsidP="00BD3FA7">
      <w:r>
        <w:separator/>
      </w:r>
    </w:p>
  </w:endnote>
  <w:endnote w:type="continuationSeparator" w:id="0">
    <w:p w14:paraId="30472805" w14:textId="77777777" w:rsidR="00BD3FA7" w:rsidRDefault="00BD3FA7" w:rsidP="00BD3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0775B" w14:textId="77777777" w:rsidR="00BD3FA7" w:rsidRDefault="00BD3FA7" w:rsidP="00BD3FA7">
      <w:r>
        <w:separator/>
      </w:r>
    </w:p>
  </w:footnote>
  <w:footnote w:type="continuationSeparator" w:id="0">
    <w:p w14:paraId="3D0A32D1" w14:textId="77777777" w:rsidR="00BD3FA7" w:rsidRDefault="00BD3FA7" w:rsidP="00BD3F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96627"/>
    <w:multiLevelType w:val="hybridMultilevel"/>
    <w:tmpl w:val="F9F2580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59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tbA0NzE3NzazNDNT0lEKTi0uzszPAykwrAUAMzhqqiwAAAA="/>
  </w:docVars>
  <w:rsids>
    <w:rsidRoot w:val="00BD3FA7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5B6686"/>
    <w:rsid w:val="006524B1"/>
    <w:rsid w:val="0067278F"/>
    <w:rsid w:val="00676D3B"/>
    <w:rsid w:val="006972CC"/>
    <w:rsid w:val="0080664E"/>
    <w:rsid w:val="00975732"/>
    <w:rsid w:val="0097674E"/>
    <w:rsid w:val="00983448"/>
    <w:rsid w:val="009C2578"/>
    <w:rsid w:val="00BD3FA7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D7705"/>
  <w15:chartTrackingRefBased/>
  <w15:docId w15:val="{893D0B9C-1704-420E-A809-88A330949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FA7"/>
    <w:pPr>
      <w:spacing w:after="0" w:line="240" w:lineRule="auto"/>
    </w:pPr>
    <w:rPr>
      <w:rFonts w:eastAsiaTheme="minorHAnsi"/>
      <w:sz w:val="24"/>
      <w:szCs w:val="24"/>
      <w:lang w:val="en-SG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customStyle="1" w:styleId="TableGrid4">
    <w:name w:val="Table Grid4"/>
    <w:basedOn w:val="TableNormal"/>
    <w:next w:val="TableGrid"/>
    <w:uiPriority w:val="39"/>
    <w:rsid w:val="00BD3FA7"/>
    <w:pPr>
      <w:spacing w:after="0" w:line="240" w:lineRule="auto"/>
    </w:pPr>
    <w:rPr>
      <w:rFonts w:eastAsia="Calibri"/>
      <w:sz w:val="24"/>
      <w:szCs w:val="24"/>
      <w:lang w:val="en-SG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BD3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8</Words>
  <Characters>3472</Characters>
  <Application>Microsoft Office Word</Application>
  <DocSecurity>0</DocSecurity>
  <Lines>28</Lines>
  <Paragraphs>8</Paragraphs>
  <ScaleCrop>false</ScaleCrop>
  <Company>Nanyang Technological University</Company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Ishqi Jabir</dc:creator>
  <cp:keywords/>
  <dc:description/>
  <cp:lastModifiedBy>Ahmad Ishqi Jabir</cp:lastModifiedBy>
  <cp:revision>1</cp:revision>
  <dcterms:created xsi:type="dcterms:W3CDTF">2022-11-23T06:36:00Z</dcterms:created>
  <dcterms:modified xsi:type="dcterms:W3CDTF">2022-11-23T06:37:00Z</dcterms:modified>
</cp:coreProperties>
</file>